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8303C" w14:textId="77777777" w:rsidR="00D57B04" w:rsidRDefault="00B742FC">
      <w:pPr>
        <w:rPr>
          <w:rFonts w:ascii="Times New Roman" w:hAnsi="Times New Roman" w:cs="Times New Roman"/>
          <w:sz w:val="20"/>
          <w:szCs w:val="20"/>
        </w:rPr>
      </w:pPr>
      <w:r w:rsidRPr="00B742FC">
        <w:rPr>
          <w:b/>
          <w:sz w:val="20"/>
          <w:szCs w:val="20"/>
        </w:rPr>
        <w:t>T</w:t>
      </w:r>
      <w:r w:rsidRPr="00B742FC">
        <w:rPr>
          <w:rFonts w:ascii="Times New Roman" w:hAnsi="Times New Roman" w:cs="Times New Roman"/>
          <w:b/>
          <w:sz w:val="20"/>
          <w:szCs w:val="20"/>
        </w:rPr>
        <w:t>able S2.</w:t>
      </w:r>
      <w:r w:rsidRPr="00B742FC">
        <w:rPr>
          <w:rFonts w:ascii="Times New Roman" w:hAnsi="Times New Roman" w:cs="Times New Roman"/>
          <w:sz w:val="20"/>
          <w:szCs w:val="20"/>
        </w:rPr>
        <w:t xml:space="preserve"> </w:t>
      </w:r>
      <w:r w:rsidR="00F25066">
        <w:rPr>
          <w:rFonts w:ascii="Times New Roman" w:hAnsi="Times New Roman" w:cs="Times New Roman"/>
          <w:sz w:val="20"/>
          <w:szCs w:val="20"/>
        </w:rPr>
        <w:t xml:space="preserve">The </w:t>
      </w:r>
      <w:r w:rsidRPr="00B742FC">
        <w:rPr>
          <w:rFonts w:ascii="Times New Roman" w:hAnsi="Times New Roman" w:cs="Times New Roman"/>
          <w:sz w:val="20"/>
          <w:szCs w:val="20"/>
        </w:rPr>
        <w:t xml:space="preserve">SNP distribution of </w:t>
      </w:r>
      <w:proofErr w:type="spellStart"/>
      <w:r w:rsidRPr="003B07AC">
        <w:rPr>
          <w:rFonts w:ascii="Times New Roman" w:hAnsi="Times New Roman" w:cs="Times New Roman"/>
          <w:i/>
          <w:sz w:val="20"/>
          <w:szCs w:val="20"/>
        </w:rPr>
        <w:t>GmEIL</w:t>
      </w:r>
      <w:proofErr w:type="spellEnd"/>
      <w:r w:rsidRPr="00B742FC">
        <w:rPr>
          <w:rFonts w:ascii="Times New Roman" w:hAnsi="Times New Roman" w:cs="Times New Roman"/>
          <w:sz w:val="20"/>
          <w:szCs w:val="20"/>
        </w:rPr>
        <w:t xml:space="preserve"> genes </w:t>
      </w:r>
      <w:r w:rsidR="001E2F69">
        <w:rPr>
          <w:rFonts w:ascii="Times New Roman" w:hAnsi="Times New Roman" w:cs="Times New Roman"/>
          <w:sz w:val="20"/>
          <w:szCs w:val="20"/>
        </w:rPr>
        <w:t>in</w:t>
      </w:r>
      <w:r w:rsidRPr="00B742F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42FC">
        <w:rPr>
          <w:rFonts w:ascii="Times New Roman" w:hAnsi="Times New Roman" w:cs="Times New Roman"/>
          <w:sz w:val="20"/>
          <w:szCs w:val="20"/>
        </w:rPr>
        <w:t>resequenced</w:t>
      </w:r>
      <w:proofErr w:type="spellEnd"/>
      <w:r w:rsidR="001E2F69">
        <w:rPr>
          <w:rFonts w:ascii="Times New Roman" w:hAnsi="Times New Roman" w:cs="Times New Roman"/>
          <w:sz w:val="20"/>
          <w:szCs w:val="20"/>
        </w:rPr>
        <w:t xml:space="preserve"> 302</w:t>
      </w:r>
      <w:r w:rsidRPr="00B742FC">
        <w:rPr>
          <w:rFonts w:ascii="Times New Roman" w:hAnsi="Times New Roman" w:cs="Times New Roman"/>
          <w:sz w:val="20"/>
          <w:szCs w:val="20"/>
        </w:rPr>
        <w:t xml:space="preserve"> soybean accessions.</w:t>
      </w:r>
    </w:p>
    <w:p w14:paraId="675F623C" w14:textId="77777777" w:rsidR="007E0EF3" w:rsidRDefault="007E0EF3">
      <w:pPr>
        <w:rPr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50"/>
        <w:gridCol w:w="424"/>
        <w:gridCol w:w="656"/>
        <w:gridCol w:w="931"/>
        <w:gridCol w:w="1185"/>
        <w:gridCol w:w="656"/>
        <w:gridCol w:w="1497"/>
        <w:gridCol w:w="840"/>
        <w:gridCol w:w="858"/>
        <w:gridCol w:w="656"/>
        <w:gridCol w:w="840"/>
        <w:gridCol w:w="858"/>
        <w:gridCol w:w="656"/>
        <w:gridCol w:w="840"/>
        <w:gridCol w:w="868"/>
        <w:gridCol w:w="656"/>
      </w:tblGrid>
      <w:tr w:rsidR="00E03831" w:rsidRPr="00180E67" w14:paraId="0D2D31C5" w14:textId="77777777" w:rsidTr="0070510E">
        <w:trPr>
          <w:trHeight w:val="255"/>
          <w:jc w:val="center"/>
        </w:trPr>
        <w:tc>
          <w:tcPr>
            <w:tcW w:w="0" w:type="auto"/>
            <w:gridSpan w:val="7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87BFA" w14:textId="77777777" w:rsidR="00E03831" w:rsidRPr="00180E67" w:rsidRDefault="00E03831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72" w:type="dxa"/>
            <w:gridSpan w:val="9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C8FA0A" w14:textId="77777777" w:rsidR="00E03831" w:rsidRPr="00180E67" w:rsidRDefault="00E03831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0383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Distribution frequency (%)</w:t>
            </w:r>
          </w:p>
        </w:tc>
      </w:tr>
      <w:tr w:rsidR="00E03831" w:rsidRPr="00180E67" w14:paraId="42E61B2B" w14:textId="77777777" w:rsidTr="0070510E">
        <w:trPr>
          <w:trHeight w:val="255"/>
          <w:jc w:val="center"/>
        </w:trPr>
        <w:tc>
          <w:tcPr>
            <w:tcW w:w="0" w:type="auto"/>
            <w:gridSpan w:val="7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DB07C5" w14:textId="77777777" w:rsidR="00E03831" w:rsidRPr="00180E67" w:rsidRDefault="00E03831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C5C2B3" w14:textId="77777777" w:rsidR="00E03831" w:rsidRPr="00180E67" w:rsidRDefault="00E03831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0383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Elite cultivar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CAEDFE" w14:textId="77777777" w:rsidR="00E03831" w:rsidRPr="00180E67" w:rsidRDefault="00E03831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0383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Landrace</w:t>
            </w:r>
          </w:p>
        </w:tc>
        <w:tc>
          <w:tcPr>
            <w:tcW w:w="236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19267B" w14:textId="77777777" w:rsidR="00E03831" w:rsidRPr="00180E67" w:rsidRDefault="00E03831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03831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11"/>
                <w:szCs w:val="11"/>
              </w:rPr>
              <w:t xml:space="preserve">G. </w:t>
            </w:r>
            <w:proofErr w:type="spellStart"/>
            <w:r w:rsidRPr="00E03831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11"/>
                <w:szCs w:val="11"/>
              </w:rPr>
              <w:t>soja</w:t>
            </w:r>
            <w:proofErr w:type="spellEnd"/>
          </w:p>
        </w:tc>
      </w:tr>
      <w:tr w:rsidR="00180E67" w:rsidRPr="00180E67" w14:paraId="4FCA6963" w14:textId="77777777" w:rsidTr="0070510E">
        <w:trPr>
          <w:trHeight w:val="255"/>
          <w:jc w:val="center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AD1C5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ID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4CF4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SNP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1C8C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Direction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0C4F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SNP in genome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C16B4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SNP location in gene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3CA4E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Mutation 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8F41A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Amino acid conservation 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D5A65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WT (Wm 82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5A295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Heterozygous 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F01BF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Mutation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6D78C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WT (Wm 82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BFE81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Heterozygous 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37032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Mutation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800E4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WT (Wm 82)</w:t>
            </w:r>
          </w:p>
        </w:tc>
        <w:tc>
          <w:tcPr>
            <w:tcW w:w="8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B0E5C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Heterozygous </w:t>
            </w:r>
          </w:p>
        </w:tc>
        <w:tc>
          <w:tcPr>
            <w:tcW w:w="65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6AF1C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Mutation</w:t>
            </w:r>
          </w:p>
        </w:tc>
      </w:tr>
      <w:tr w:rsidR="00180E67" w:rsidRPr="00180E67" w14:paraId="20332306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CBBD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E42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ABD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6B1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812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213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A00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-&gt;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5DA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F1789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AACCC7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2BE7B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966170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C8F1BF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930050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23DCFF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8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85FD1D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F028EF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.1</w:t>
            </w:r>
          </w:p>
        </w:tc>
      </w:tr>
      <w:tr w:rsidR="00180E67" w:rsidRPr="00180E67" w14:paraId="3168BDEC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64BC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  <w:t>GmEI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6C0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C37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053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812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36C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0B7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-&gt;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920C" w14:textId="77777777" w:rsidR="00180E67" w:rsidRPr="00180E67" w:rsidRDefault="00180E67" w:rsidP="00D3522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onserved in groups A</w:t>
            </w:r>
            <w:r w:rsidR="00D35229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 xml:space="preserve">, </w:t>
            </w: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B</w:t>
            </w:r>
            <w:r w:rsidR="00D35229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92AA9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A6CFE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82861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260056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8BB94A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F42EE3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5BA61A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A40B55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F7A49A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95.2</w:t>
            </w:r>
          </w:p>
        </w:tc>
      </w:tr>
      <w:tr w:rsidR="00180E67" w:rsidRPr="00180E67" w14:paraId="7AA7E4D7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E54C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50E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766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333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129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CBF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483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D-&gt;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B068" w14:textId="77777777" w:rsidR="00180E67" w:rsidRPr="00180E67" w:rsidRDefault="00D35229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onserved in groups A and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C0649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DEDFE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40508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45CFF2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EB5BEB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D62E8E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68E692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06582B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15590F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5</w:t>
            </w:r>
          </w:p>
        </w:tc>
      </w:tr>
      <w:tr w:rsidR="00180E67" w:rsidRPr="00180E67" w14:paraId="61A7D383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0F75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BF0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C92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C38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13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C9E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2FB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E-&gt;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F51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B0839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B52AF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3D5FC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38F40C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9B54F6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BB45AA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1071EB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93184E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BC5785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</w:p>
        </w:tc>
      </w:tr>
      <w:tr w:rsidR="00180E67" w:rsidRPr="00180E67" w14:paraId="28839D9D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444B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ED2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C1F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332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13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C33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1EB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-&gt;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8D7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5D29A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12FB0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35FB6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2FAD53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BD38D2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DDB051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65ED06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E6D7D6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970694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8</w:t>
            </w:r>
          </w:p>
        </w:tc>
      </w:tr>
      <w:tr w:rsidR="00180E67" w:rsidRPr="00180E67" w14:paraId="2598DB1F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5B30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216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FB2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E54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13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DA1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A99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-&gt;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910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AF6F3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4AACE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D819E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166495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C17B48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47605C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EC754B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7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009D2A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3E28F1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.9</w:t>
            </w:r>
          </w:p>
        </w:tc>
      </w:tr>
      <w:tr w:rsidR="00180E67" w:rsidRPr="00180E67" w14:paraId="6D653619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05B5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DB9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7DA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7B2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815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E26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75F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E-&gt;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263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conserved in group 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7339F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8389B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478BF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9D19C6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96A308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9D4705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5E7073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0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B0C664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5BC8C7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8</w:t>
            </w:r>
          </w:p>
        </w:tc>
      </w:tr>
      <w:tr w:rsidR="00180E67" w:rsidRPr="00180E67" w14:paraId="261F6F82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55DD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F7F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BD0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11F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815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8CC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0DD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-&gt;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251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conserved in group 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FE7C0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E8295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87264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0D36D2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A0FF77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19673B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3E1273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FAA419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1A4460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5</w:t>
            </w:r>
          </w:p>
        </w:tc>
      </w:tr>
      <w:tr w:rsidR="00180E67" w:rsidRPr="00180E67" w14:paraId="4149E822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9676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E43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DAE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2C4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8152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A7D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9DB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-&gt;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DD9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6078D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09DCA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61C94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972A85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EB1EB3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A9ACC9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FA6BA1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A3E791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9B78A8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5</w:t>
            </w:r>
          </w:p>
        </w:tc>
      </w:tr>
      <w:tr w:rsidR="00180E67" w:rsidRPr="00180E67" w14:paraId="5E2AC618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35B2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  <w:t>GmE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C33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98E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DA6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43397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0D9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D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21F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P-&gt;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7DC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348B0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C6D95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A8DEA1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159CF9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D7CC06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5EDD0E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F745BE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DF67DE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1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449616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85.5</w:t>
            </w:r>
          </w:p>
        </w:tc>
      </w:tr>
      <w:tr w:rsidR="00180E67" w:rsidRPr="00180E67" w14:paraId="06009E30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7577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  <w:t>GmE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1B8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57A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3EF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43397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646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D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484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P-&gt;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114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2FAFA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7397F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993B2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27EA33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F47D48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1B1730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F966C3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8C18AC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1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3F62BF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8.7</w:t>
            </w:r>
          </w:p>
        </w:tc>
      </w:tr>
      <w:tr w:rsidR="00180E67" w:rsidRPr="00180E67" w14:paraId="54401E35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3E8C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  <w:t>GmE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7A0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E0A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D0B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43397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CDD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D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081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R-&gt;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9F9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CF144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4A34F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DE0EA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2E4848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3BD8F9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A3AEF3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1F92EB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F82BCE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1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5951B2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59.7</w:t>
            </w:r>
          </w:p>
        </w:tc>
      </w:tr>
      <w:tr w:rsidR="00180E67" w:rsidRPr="00180E67" w14:paraId="5B439602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AC13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  <w:t>GmE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200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9A0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737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43397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2D9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D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057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Q-&gt;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893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D9DA8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A1401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23898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A606A4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FD9ABB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C9D4C7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98A776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013508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00642F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98.4</w:t>
            </w:r>
          </w:p>
        </w:tc>
      </w:tr>
      <w:tr w:rsidR="00180E67" w:rsidRPr="00180E67" w14:paraId="6FD10A6F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9EDF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AA2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600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EB0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339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100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EE5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E-&gt;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DEA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D5162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BF62F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45136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206E0B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CE7951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B4F473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B6B8A6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8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7A97C9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C1C96C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180E67" w:rsidRPr="00180E67" w14:paraId="600CD57C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42BA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C3E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F85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EF6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3398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710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EF6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-&gt;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490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CBAE3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E76CE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4A2D4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BB8596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A49D4D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D77774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B27AE9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8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C61C1E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1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D59909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180E67" w:rsidRPr="00180E67" w14:paraId="2BF5BC6A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CDB6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ACE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5E4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8D2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562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F66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69B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A-&gt;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6AD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8C017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20D96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41B7A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B2EB2E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992BEE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DB1B1F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504ACE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8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F6A6D9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0FB18D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.7</w:t>
            </w:r>
          </w:p>
        </w:tc>
      </w:tr>
      <w:tr w:rsidR="00180E67" w:rsidRPr="00180E67" w14:paraId="076E41E9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F817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4C1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0D7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F15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575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5F5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349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V-&gt;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B14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190FA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7B099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2B79A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BE63A4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A55B9D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5C81C7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8F9D30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8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320C74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B89903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180E67" w:rsidRPr="00180E67" w14:paraId="2472D600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4D68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466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C88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0CA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575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520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39D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-&gt;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23F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43694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2A017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86E8B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19A1D4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06114C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76667F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EB0250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8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688AC9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453230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5</w:t>
            </w:r>
          </w:p>
        </w:tc>
      </w:tr>
      <w:tr w:rsidR="00180E67" w:rsidRPr="00180E67" w14:paraId="237224C3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8268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C9C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32F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90D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576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2AB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ABC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P-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E01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onserved in groups A</w:t>
            </w:r>
            <w:r w:rsidR="003A7CAC" w:rsidRPr="003A7CA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, B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FCCB0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05F07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E6B0B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E15374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EF608B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FB831B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858E56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56617D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8AD17A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8</w:t>
            </w:r>
          </w:p>
        </w:tc>
      </w:tr>
      <w:tr w:rsidR="00180E67" w:rsidRPr="00180E67" w14:paraId="4061675B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094E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E59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3C8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DD4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576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EFE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B92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T-&gt;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A16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1BC7A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C6876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45C71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1F4EA6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BD1016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C2EB42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6C2858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3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F885BF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D3CCBC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4.5</w:t>
            </w:r>
          </w:p>
        </w:tc>
      </w:tr>
      <w:tr w:rsidR="00180E67" w:rsidRPr="00180E67" w14:paraId="50ABC476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E965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B1A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B46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76E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576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D2A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677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A-&gt;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3F8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onserved in groups A</w:t>
            </w:r>
            <w:r w:rsidR="003A7CAC" w:rsidRPr="003A7CA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, B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D7358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2E205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9B736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2A759C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92B66C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112D17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9F98AC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54EE7D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F21D9C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8</w:t>
            </w:r>
          </w:p>
        </w:tc>
      </w:tr>
      <w:tr w:rsidR="00180E67" w:rsidRPr="00180E67" w14:paraId="1DA7E13F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CCBD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lastRenderedPageBreak/>
              <w:t>GmE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61C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DC9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5E8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576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3A7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828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P-&gt;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26F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A210C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6B42F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F5DEC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F70E76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969B26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6EE19C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75F7A2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5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4DEE17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57D941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4.5</w:t>
            </w:r>
          </w:p>
        </w:tc>
      </w:tr>
      <w:tr w:rsidR="00180E67" w:rsidRPr="00180E67" w14:paraId="4BC58602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F704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391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B24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D50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577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D84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6C1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-&gt;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86F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9893F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71234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64202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831860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EF0886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CAE801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D739DB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77615E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833F18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6.1</w:t>
            </w:r>
          </w:p>
        </w:tc>
      </w:tr>
      <w:tr w:rsidR="00180E67" w:rsidRPr="00180E67" w14:paraId="611B2639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DCE1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A1F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69A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50C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684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FBE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8E1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L-&gt;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C2E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E699A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A23AD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B7C95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4B488F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CF65A1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1EA3A2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1C6E82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2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6C4FA2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DBDB02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.9</w:t>
            </w:r>
          </w:p>
        </w:tc>
      </w:tr>
      <w:tr w:rsidR="00180E67" w:rsidRPr="00180E67" w14:paraId="5FC785CB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4E0B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  <w:t>GmEI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E71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66A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92C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6842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A76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7B4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L-&gt;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30A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574D8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46882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E295B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D965B0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C2F1BA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645603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E87EEF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7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FE6AE2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1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FB2F75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71</w:t>
            </w:r>
          </w:p>
        </w:tc>
      </w:tr>
      <w:tr w:rsidR="00180E67" w:rsidRPr="00180E67" w14:paraId="3C592E27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97A3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  <w:t>GmEI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085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511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BF5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6842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605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2E9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T-&gt;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1F0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8446A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9699E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9C1A9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CB44E7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C324B7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08635B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7C6FE9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4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821327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1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C9A73C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74.2</w:t>
            </w:r>
          </w:p>
        </w:tc>
      </w:tr>
      <w:tr w:rsidR="00180E67" w:rsidRPr="00180E67" w14:paraId="2E0CB700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6E3A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7BA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055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D47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6842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D9F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681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Y-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1D5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65440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F0C8C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53E95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22A8C8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55E41F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C1513D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FA7160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0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8047B6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EFF2A7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.1</w:t>
            </w:r>
          </w:p>
        </w:tc>
      </w:tr>
      <w:tr w:rsidR="00180E67" w:rsidRPr="00180E67" w14:paraId="2FB05DCC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5570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  <w:t>GmEI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8CB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33C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5D7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684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AE0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E53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V-&gt;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52A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3CBAC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D6F8E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188D9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0FDA0F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D160BC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1CE095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84A003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9F7FAA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956BD7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96.8</w:t>
            </w:r>
          </w:p>
        </w:tc>
      </w:tr>
      <w:tr w:rsidR="00180E67" w:rsidRPr="00180E67" w14:paraId="55A61D01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187A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  <w:t>GmEI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D11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583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0F5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6842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7DB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876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A-&gt;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B97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0EAAE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C0410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8C92B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EE4A3F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473D4E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ABBCAB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15D4AD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4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30CEAF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8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19E6C1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87.1</w:t>
            </w:r>
          </w:p>
        </w:tc>
      </w:tr>
      <w:tr w:rsidR="00180E67" w:rsidRPr="00180E67" w14:paraId="0C5219C6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8DFF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594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23B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969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29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15C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E42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-&gt;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B83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ECB5C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05613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6E517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1392D8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995982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AFBA5E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3195C0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9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EED283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0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B2D1A2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180E67" w:rsidRPr="00180E67" w14:paraId="5DF017E6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8A49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E5B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829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3CD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29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D75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6A0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A-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F37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BF593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CF910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FC0D9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9A2355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EE5427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C34A73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B00328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9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19FA32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0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44248C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180E67" w:rsidRPr="00180E67" w14:paraId="321180A1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AAAB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535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F5B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4CE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290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56A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B7A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V-&gt;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AA8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6DF39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27825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BFEEF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740405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6F1410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0590B0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307EE3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5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249BCE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4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1E179F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180E67" w:rsidRPr="00180E67" w14:paraId="36DD2287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7049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8B8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2F7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441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29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3DD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DF4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-&gt;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A5C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059E9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A24A7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10A7B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EFF706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887CD3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CD7F6B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41FC42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1B4326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8FE826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180E67" w:rsidRPr="00180E67" w14:paraId="55B0EC5F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539B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54D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E61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EC3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29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88E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724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L-&gt;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441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9123F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1C722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53EBF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490BD7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FC0A04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BD1597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961574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8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65E627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DF3312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180E67" w:rsidRPr="00180E67" w14:paraId="539CC585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DE7C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436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29D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684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290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69D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8B0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V-&gt;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9C5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02599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33171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08EFF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9EBD70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7A5667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F588FD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391FB5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8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263740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C67C27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5</w:t>
            </w:r>
          </w:p>
        </w:tc>
      </w:tr>
      <w:tr w:rsidR="00180E67" w:rsidRPr="00180E67" w14:paraId="52E7F351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5B2E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C1B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405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AED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29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E75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ED8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K-&gt;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816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DEF27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093D0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767E5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9D8EEA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2482E7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62C8FF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69B915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9232FD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5EFFDC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2</w:t>
            </w:r>
          </w:p>
        </w:tc>
      </w:tr>
      <w:tr w:rsidR="00180E67" w:rsidRPr="00180E67" w14:paraId="22F0D4AD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4876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AF2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842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3C4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29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82E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BAC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-&gt;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DB6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C1009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3FA81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1F9BE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3AB91F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80C071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0793DC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64399C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A6FB17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9F7652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2</w:t>
            </w:r>
          </w:p>
        </w:tc>
      </w:tr>
      <w:tr w:rsidR="00180E67" w:rsidRPr="00180E67" w14:paraId="39BE20D9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B137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3F9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FE3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2C1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291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8EE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FDC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-&gt;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9EE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F273F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5889D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AD3AF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DBC46E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AFA2EE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AE6BD0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0EE45E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8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FFB934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14E73D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5</w:t>
            </w:r>
          </w:p>
        </w:tc>
      </w:tr>
      <w:tr w:rsidR="00180E67" w:rsidRPr="00180E67" w14:paraId="69DD8758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EB57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4AF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925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09E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29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4EF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53D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A-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FBF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0F96D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1B39E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88634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3555BE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CB3A73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3223A2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1DC6D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3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8628D7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9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7DAA44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7.4</w:t>
            </w:r>
          </w:p>
        </w:tc>
      </w:tr>
      <w:tr w:rsidR="00180E67" w:rsidRPr="00180E67" w14:paraId="0C1E2328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1A5A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D14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524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8AA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29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D62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537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-&gt;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9FA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F4601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A179E6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241DC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F9603C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91C9A0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94DCE1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8E92AF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8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42320C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2AE19B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180E67" w:rsidRPr="00180E67" w14:paraId="199E3BE7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718C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F4A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A0F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8FC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293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BF8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2EE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-&gt;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4ED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770A3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CF825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C95EA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14165A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4E616B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A02D3F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98A378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681ABB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1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7A615C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8.7</w:t>
            </w:r>
          </w:p>
        </w:tc>
      </w:tr>
      <w:tr w:rsidR="00180E67" w:rsidRPr="00180E67" w14:paraId="36D8CBC7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C0C4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13B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3EA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76B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347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F8B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60D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A-&gt;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D4349" w14:textId="77777777" w:rsidR="00180E67" w:rsidRPr="00180E67" w:rsidRDefault="00180E67" w:rsidP="00AB795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onserved in group</w:t>
            </w:r>
            <w:r w:rsidR="00AB795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4B300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7EFEB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FFBCA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2F62A2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8BB732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A3CA0D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2F3288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565B2E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98C4FA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8</w:t>
            </w:r>
          </w:p>
        </w:tc>
      </w:tr>
      <w:tr w:rsidR="00180E67" w:rsidRPr="00180E67" w14:paraId="3327074B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72C7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FBD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F56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D7F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347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433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83A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L-&gt;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821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05FBC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9812E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1AD29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70D78B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ADCF57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9C2108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4FFEDC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9516E4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400F0E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180E67" w:rsidRPr="00180E67" w14:paraId="23FD01E4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8A41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E0C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84E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F58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347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F55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0F3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-&gt;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EB3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4DBF6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B58AA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94B1D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B76322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07002B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4246DC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493986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D4B451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BA7809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180E67" w:rsidRPr="00180E67" w14:paraId="21E233B5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43EC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822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448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5B7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347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DAD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327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-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84A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62CAF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111B3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4E747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8D5A38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6EF971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084ECE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68245B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EB8925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9D2AA7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8.4</w:t>
            </w:r>
          </w:p>
        </w:tc>
      </w:tr>
      <w:tr w:rsidR="00180E67" w:rsidRPr="00180E67" w14:paraId="607FF321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5B20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D98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EB0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98E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347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A21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94E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V-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789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B66A2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12916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615B0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EEE45B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5F4F7A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1CCFBC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FE32FA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2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9A6C10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D48E4D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1</w:t>
            </w:r>
          </w:p>
        </w:tc>
      </w:tr>
      <w:tr w:rsidR="00180E67" w:rsidRPr="00180E67" w14:paraId="71704495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2FD4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8EA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ED0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783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347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8D9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380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-&gt;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AB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7E8E0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1BDF8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5A822D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840CD2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90BB5C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1494DE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43DD8F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B8DA2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59648B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5</w:t>
            </w:r>
          </w:p>
        </w:tc>
      </w:tr>
      <w:tr w:rsidR="00180E67" w:rsidRPr="00180E67" w14:paraId="1D7E347B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F97E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lastRenderedPageBreak/>
              <w:t>GmEI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503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D23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0EE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3338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762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7FC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D-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643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B25BB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764AD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22B4A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8798FF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A949EA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297D8D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6669E5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0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9D4B76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08D082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5</w:t>
            </w:r>
          </w:p>
        </w:tc>
      </w:tr>
      <w:tr w:rsidR="00180E67" w:rsidRPr="00180E67" w14:paraId="11D9A59A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1FA3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789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4AE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E75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3338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DEA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A12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K-&gt;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324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onserved in groups A</w:t>
            </w:r>
            <w:r w:rsidR="00AB7954" w:rsidRPr="00AB795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, B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523BC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CBEDA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68E78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986E0E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670283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7C27A7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AE1674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0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443B0C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3E2E0D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4.5</w:t>
            </w:r>
          </w:p>
        </w:tc>
      </w:tr>
      <w:tr w:rsidR="00180E67" w:rsidRPr="00180E67" w14:paraId="40B10A75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CF92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  <w:t>GmEI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10F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E5E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045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3338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47F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A30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V-&gt;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045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03F58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EFB13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6E24A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A820CA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A2CAD5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F03162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474F84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4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665CB8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6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A3CFC8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88.7</w:t>
            </w:r>
          </w:p>
        </w:tc>
      </w:tr>
      <w:tr w:rsidR="00180E67" w:rsidRPr="00180E67" w14:paraId="237D135B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F98D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884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5DB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F43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3338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FD5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41B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Y-&gt;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98B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AA934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E09728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13B24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9A9F72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87A511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786416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48859B9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2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DE6DC5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CA07A3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4.2</w:t>
            </w:r>
          </w:p>
        </w:tc>
      </w:tr>
      <w:tr w:rsidR="00180E67" w:rsidRPr="00180E67" w14:paraId="63C11C30" w14:textId="77777777" w:rsidTr="0070510E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4435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GmEIL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56E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D2B6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595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33387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8A6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CB84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V-&gt;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33E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2ADAF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1E71C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00E60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38617A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A462B9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104575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E968F2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1.3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0FD8A2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.9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9A9D79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5.8</w:t>
            </w:r>
          </w:p>
        </w:tc>
      </w:tr>
      <w:tr w:rsidR="00180E67" w:rsidRPr="00180E67" w14:paraId="1AE48B88" w14:textId="77777777" w:rsidTr="007C41E2">
        <w:trPr>
          <w:trHeight w:val="154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5733" w14:textId="77777777" w:rsidR="00180E67" w:rsidRPr="00394BB6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</w:pPr>
            <w:r w:rsidRPr="00394BB6">
              <w:rPr>
                <w:rFonts w:ascii="Times New Roman" w:eastAsia="SimSun" w:hAnsi="Times New Roman" w:cs="Times New Roman"/>
                <w:i/>
                <w:color w:val="FF0000"/>
                <w:kern w:val="0"/>
                <w:sz w:val="11"/>
                <w:szCs w:val="11"/>
              </w:rPr>
              <w:t>GmEIL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4F95F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F940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F555E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33339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ADC2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CD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C9850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A-&gt;V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C0E3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not conser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79AA6C2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2FC123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B542C4A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7030A0"/>
            <w:noWrap/>
            <w:vAlign w:val="bottom"/>
            <w:hideMark/>
          </w:tcPr>
          <w:p w14:paraId="5733D7F7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7030A0"/>
            <w:noWrap/>
            <w:vAlign w:val="bottom"/>
            <w:hideMark/>
          </w:tcPr>
          <w:p w14:paraId="7AF10AB3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7030A0"/>
            <w:noWrap/>
            <w:vAlign w:val="bottom"/>
            <w:hideMark/>
          </w:tcPr>
          <w:p w14:paraId="0C346B6B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52099B0C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2.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558DF785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11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25D9331" w14:textId="77777777" w:rsidR="00180E67" w:rsidRPr="00180E67" w:rsidRDefault="00180E67" w:rsidP="007C41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</w:pPr>
            <w:r w:rsidRPr="00180E67">
              <w:rPr>
                <w:rFonts w:ascii="Times New Roman" w:eastAsia="SimSun" w:hAnsi="Times New Roman" w:cs="Times New Roman"/>
                <w:color w:val="FF0000"/>
                <w:kern w:val="0"/>
                <w:sz w:val="11"/>
                <w:szCs w:val="11"/>
              </w:rPr>
              <w:t>75.8</w:t>
            </w:r>
          </w:p>
        </w:tc>
      </w:tr>
    </w:tbl>
    <w:p w14:paraId="4CC993E2" w14:textId="77592180" w:rsidR="00D16254" w:rsidRPr="00D16254" w:rsidRDefault="00D16254" w:rsidP="00D55DD4">
      <w:pPr>
        <w:spacing w:beforeLines="50" w:before="156" w:after="100" w:afterAutospacing="1"/>
        <w:rPr>
          <w:rFonts w:ascii="Times New Roman" w:hAnsi="Times New Roman" w:cs="Times New Roman"/>
          <w:sz w:val="20"/>
          <w:szCs w:val="20"/>
        </w:rPr>
      </w:pPr>
      <w:r w:rsidRPr="00D16254">
        <w:rPr>
          <w:rFonts w:ascii="Times New Roman" w:hAnsi="Times New Roman" w:cs="Times New Roman"/>
          <w:sz w:val="20"/>
          <w:szCs w:val="20"/>
        </w:rPr>
        <w:t xml:space="preserve">Note: The domesticated SNPs </w:t>
      </w:r>
      <w:r w:rsidR="00782BA7">
        <w:rPr>
          <w:rFonts w:ascii="Times New Roman" w:hAnsi="Times New Roman" w:cs="Times New Roman"/>
          <w:sz w:val="20"/>
          <w:szCs w:val="20"/>
        </w:rPr>
        <w:t>are</w:t>
      </w:r>
      <w:r w:rsidRPr="00D16254">
        <w:rPr>
          <w:rFonts w:ascii="Times New Roman" w:hAnsi="Times New Roman" w:cs="Times New Roman"/>
          <w:sz w:val="20"/>
          <w:szCs w:val="20"/>
        </w:rPr>
        <w:t xml:space="preserve"> shown </w:t>
      </w:r>
      <w:r w:rsidR="00782BA7">
        <w:rPr>
          <w:rFonts w:ascii="Times New Roman" w:hAnsi="Times New Roman" w:cs="Times New Roman"/>
          <w:sz w:val="20"/>
          <w:szCs w:val="20"/>
        </w:rPr>
        <w:t>in</w:t>
      </w:r>
      <w:r w:rsidRPr="00D16254">
        <w:rPr>
          <w:rFonts w:ascii="Times New Roman" w:hAnsi="Times New Roman" w:cs="Times New Roman"/>
          <w:sz w:val="20"/>
          <w:szCs w:val="20"/>
        </w:rPr>
        <w:t xml:space="preserve"> red</w:t>
      </w:r>
      <w:bookmarkStart w:id="0" w:name="_GoBack"/>
      <w:bookmarkEnd w:id="0"/>
      <w:r w:rsidRPr="00D16254">
        <w:rPr>
          <w:rFonts w:ascii="Times New Roman" w:hAnsi="Times New Roman" w:cs="Times New Roman"/>
          <w:sz w:val="20"/>
          <w:szCs w:val="20"/>
        </w:rPr>
        <w:t>.</w:t>
      </w:r>
    </w:p>
    <w:sectPr w:rsidR="00D16254" w:rsidRPr="00D16254" w:rsidSect="00B742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A72"/>
    <w:rsid w:val="00130BD2"/>
    <w:rsid w:val="00180E67"/>
    <w:rsid w:val="001E2F69"/>
    <w:rsid w:val="00352F61"/>
    <w:rsid w:val="00394BB6"/>
    <w:rsid w:val="003A7CAC"/>
    <w:rsid w:val="003B07AC"/>
    <w:rsid w:val="004756C3"/>
    <w:rsid w:val="0050387F"/>
    <w:rsid w:val="00555CA9"/>
    <w:rsid w:val="005C7E22"/>
    <w:rsid w:val="0070510E"/>
    <w:rsid w:val="00782BA7"/>
    <w:rsid w:val="007C41E2"/>
    <w:rsid w:val="007E0EF3"/>
    <w:rsid w:val="0080795A"/>
    <w:rsid w:val="0094764F"/>
    <w:rsid w:val="00973C93"/>
    <w:rsid w:val="00AB7954"/>
    <w:rsid w:val="00B742FC"/>
    <w:rsid w:val="00B918DC"/>
    <w:rsid w:val="00C244FF"/>
    <w:rsid w:val="00C86913"/>
    <w:rsid w:val="00C97375"/>
    <w:rsid w:val="00D16254"/>
    <w:rsid w:val="00D35229"/>
    <w:rsid w:val="00D55DD4"/>
    <w:rsid w:val="00D57B04"/>
    <w:rsid w:val="00DB04A0"/>
    <w:rsid w:val="00DD6A72"/>
    <w:rsid w:val="00E03831"/>
    <w:rsid w:val="00E12380"/>
    <w:rsid w:val="00E550EB"/>
    <w:rsid w:val="00EA22D4"/>
    <w:rsid w:val="00EC3014"/>
    <w:rsid w:val="00EC4D21"/>
    <w:rsid w:val="00F25066"/>
    <w:rsid w:val="00FE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58352"/>
  <w15:chartTrackingRefBased/>
  <w15:docId w15:val="{FFABCD1E-C7F7-4188-8244-96A5E5E9F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691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6913"/>
    <w:rPr>
      <w:color w:val="800080"/>
      <w:u w:val="single"/>
    </w:rPr>
  </w:style>
  <w:style w:type="paragraph" w:customStyle="1" w:styleId="font5">
    <w:name w:val="font5"/>
    <w:basedOn w:val="Normal"/>
    <w:rsid w:val="00C8691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C86913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C86913"/>
    <w:pPr>
      <w:widowControl/>
      <w:shd w:val="clear" w:color="000000" w:fill="7030A0"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C86913"/>
    <w:pPr>
      <w:widowControl/>
      <w:shd w:val="clear" w:color="000000" w:fill="FFFF00"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C86913"/>
    <w:pPr>
      <w:widowControl/>
      <w:shd w:val="clear" w:color="000000" w:fill="92D050"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C8691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C8691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1">
    <w:name w:val="xl71"/>
    <w:basedOn w:val="Normal"/>
    <w:rsid w:val="00C8691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C8691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C86913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C86913"/>
    <w:pPr>
      <w:widowControl/>
      <w:shd w:val="clear" w:color="000000" w:fill="7030A0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C86913"/>
    <w:pPr>
      <w:widowControl/>
      <w:shd w:val="clear" w:color="000000" w:fill="92D050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6">
    <w:name w:val="xl76"/>
    <w:basedOn w:val="Normal"/>
    <w:rsid w:val="00C8691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FF0000"/>
      <w:kern w:val="0"/>
      <w:sz w:val="20"/>
      <w:szCs w:val="20"/>
    </w:rPr>
  </w:style>
  <w:style w:type="paragraph" w:customStyle="1" w:styleId="xl77">
    <w:name w:val="xl77"/>
    <w:basedOn w:val="Normal"/>
    <w:rsid w:val="00C86913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FF0000"/>
      <w:kern w:val="0"/>
      <w:sz w:val="20"/>
      <w:szCs w:val="20"/>
    </w:rPr>
  </w:style>
  <w:style w:type="paragraph" w:customStyle="1" w:styleId="xl78">
    <w:name w:val="xl78"/>
    <w:basedOn w:val="Normal"/>
    <w:rsid w:val="00C86913"/>
    <w:pPr>
      <w:widowControl/>
      <w:shd w:val="clear" w:color="000000" w:fill="7030A0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FF0000"/>
      <w:kern w:val="0"/>
      <w:sz w:val="20"/>
      <w:szCs w:val="20"/>
    </w:rPr>
  </w:style>
  <w:style w:type="paragraph" w:customStyle="1" w:styleId="xl79">
    <w:name w:val="xl79"/>
    <w:basedOn w:val="Normal"/>
    <w:rsid w:val="00C86913"/>
    <w:pPr>
      <w:widowControl/>
      <w:shd w:val="clear" w:color="000000" w:fill="92D050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FF0000"/>
      <w:kern w:val="0"/>
      <w:sz w:val="20"/>
      <w:szCs w:val="20"/>
    </w:rPr>
  </w:style>
  <w:style w:type="paragraph" w:customStyle="1" w:styleId="xl80">
    <w:name w:val="xl80"/>
    <w:basedOn w:val="Normal"/>
    <w:rsid w:val="00C8691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20"/>
      <w:szCs w:val="20"/>
    </w:rPr>
  </w:style>
  <w:style w:type="paragraph" w:customStyle="1" w:styleId="xl81">
    <w:name w:val="xl81"/>
    <w:basedOn w:val="Normal"/>
    <w:rsid w:val="00C8691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C86913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83">
    <w:name w:val="xl83"/>
    <w:basedOn w:val="Normal"/>
    <w:rsid w:val="00C86913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84">
    <w:name w:val="xl84"/>
    <w:basedOn w:val="Normal"/>
    <w:rsid w:val="00C86913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5">
    <w:name w:val="xl85"/>
    <w:basedOn w:val="Normal"/>
    <w:rsid w:val="00C86913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FF0000"/>
      <w:kern w:val="0"/>
      <w:sz w:val="20"/>
      <w:szCs w:val="20"/>
    </w:rPr>
  </w:style>
  <w:style w:type="paragraph" w:customStyle="1" w:styleId="xl86">
    <w:name w:val="xl86"/>
    <w:basedOn w:val="Normal"/>
    <w:rsid w:val="00C86913"/>
    <w:pPr>
      <w:widowControl/>
      <w:pBdr>
        <w:bottom w:val="single" w:sz="12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FF0000"/>
      <w:kern w:val="0"/>
      <w:sz w:val="20"/>
      <w:szCs w:val="20"/>
    </w:rPr>
  </w:style>
  <w:style w:type="paragraph" w:customStyle="1" w:styleId="xl87">
    <w:name w:val="xl87"/>
    <w:basedOn w:val="Normal"/>
    <w:rsid w:val="00C86913"/>
    <w:pPr>
      <w:widowControl/>
      <w:pBdr>
        <w:bottom w:val="single" w:sz="12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FF0000"/>
      <w:kern w:val="0"/>
      <w:sz w:val="20"/>
      <w:szCs w:val="20"/>
    </w:rPr>
  </w:style>
  <w:style w:type="paragraph" w:customStyle="1" w:styleId="xl88">
    <w:name w:val="xl88"/>
    <w:basedOn w:val="Normal"/>
    <w:rsid w:val="00C8691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i/>
      <w:iCs/>
      <w:kern w:val="0"/>
      <w:sz w:val="20"/>
      <w:szCs w:val="20"/>
    </w:rPr>
  </w:style>
  <w:style w:type="paragraph" w:customStyle="1" w:styleId="xl89">
    <w:name w:val="xl89"/>
    <w:basedOn w:val="Normal"/>
    <w:rsid w:val="00C86913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90">
    <w:name w:val="xl90"/>
    <w:basedOn w:val="Normal"/>
    <w:rsid w:val="00C86913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91">
    <w:name w:val="xl91"/>
    <w:basedOn w:val="Normal"/>
    <w:rsid w:val="00C8691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92">
    <w:name w:val="xl92"/>
    <w:basedOn w:val="Normal"/>
    <w:rsid w:val="00C8691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63">
    <w:name w:val="xl63"/>
    <w:basedOn w:val="Normal"/>
    <w:rsid w:val="00EC4D21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EC4D21"/>
    <w:pPr>
      <w:widowControl/>
      <w:shd w:val="clear" w:color="000000" w:fill="7030A0"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5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777</Words>
  <Characters>4434</Characters>
  <Application>Microsoft Office Word</Application>
  <DocSecurity>0</DocSecurity>
  <Lines>36</Lines>
  <Paragraphs>10</Paragraphs>
  <ScaleCrop>false</ScaleCrop>
  <Company>Microsoft</Company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g</dc:creator>
  <cp:keywords/>
  <dc:description/>
  <cp:lastModifiedBy>Duncan Wright</cp:lastModifiedBy>
  <cp:revision>41</cp:revision>
  <dcterms:created xsi:type="dcterms:W3CDTF">2018-09-13T17:03:00Z</dcterms:created>
  <dcterms:modified xsi:type="dcterms:W3CDTF">2019-01-21T10:12:00Z</dcterms:modified>
</cp:coreProperties>
</file>